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90A40" w14:textId="36ABC9C4" w:rsidR="00CC5E02" w:rsidRDefault="00CC5E02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80" w:rightFromText="180" w:vertAnchor="text" w:horzAnchor="page" w:tblpX="1200" w:tblpYSpec="center"/>
        <w:tblOverlap w:val="never"/>
        <w:tblW w:w="9900" w:type="dxa"/>
        <w:tblLayout w:type="fixed"/>
        <w:tblLook w:val="04A0" w:firstRow="1" w:lastRow="0" w:firstColumn="1" w:lastColumn="0" w:noHBand="0" w:noVBand="1"/>
      </w:tblPr>
      <w:tblGrid>
        <w:gridCol w:w="3270"/>
        <w:gridCol w:w="1302"/>
        <w:gridCol w:w="969"/>
        <w:gridCol w:w="1029"/>
        <w:gridCol w:w="1337"/>
        <w:gridCol w:w="1009"/>
        <w:gridCol w:w="984"/>
      </w:tblGrid>
      <w:tr w:rsidR="00CC5E02" w14:paraId="132C883E" w14:textId="77777777" w:rsidTr="009218A8">
        <w:trPr>
          <w:trHeight w:val="249"/>
        </w:trPr>
        <w:tc>
          <w:tcPr>
            <w:tcW w:w="9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17A3" w14:textId="77E6F4F8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ression coefficient</w:t>
            </w:r>
            <w:r w:rsidR="00BB34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rom final regression model for age-adjusted premature mortality rate and YPLL rate in NYS counties (2011-2020)  </w:t>
            </w:r>
          </w:p>
        </w:tc>
      </w:tr>
      <w:tr w:rsidR="00CC5E02" w14:paraId="2E900CEF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8150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A089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6806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6B82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3AB3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A65E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269C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C5E02" w14:paraId="3849996B" w14:textId="77777777" w:rsidTr="009218A8">
        <w:trPr>
          <w:trHeight w:val="258"/>
        </w:trPr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CF3A1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B5A4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mature Mortality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33A2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PLL</w:t>
            </w:r>
          </w:p>
        </w:tc>
      </w:tr>
      <w:tr w:rsidR="00CC5E02" w14:paraId="15AF70B5" w14:textId="77777777" w:rsidTr="009218A8">
        <w:trPr>
          <w:trHeight w:val="258"/>
        </w:trPr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F75C2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Term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5962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 ~ ^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E279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29CF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C449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 ~ 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F0ED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8653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C5E02" w14:paraId="08FC228B" w14:textId="77777777" w:rsidTr="009218A8">
        <w:trPr>
          <w:trHeight w:val="258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8A20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B43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332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2B67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74AF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9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3BE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276C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CC5E02" w14:paraId="77D26DAB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ECD6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AC6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C88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99AD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0D7D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624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3C8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</w:tr>
      <w:tr w:rsidR="00CC5E02" w14:paraId="384950D5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3CC5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Hispani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30F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BCE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057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83A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D7E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DB5D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</w:tr>
      <w:tr w:rsidR="00CC5E02" w14:paraId="493B68FB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D13F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African America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3DDF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61B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96AD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BCC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F00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69E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CC5E02" w14:paraId="0A1E9B82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4984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Asia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08B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5F4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C032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D42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B65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75A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74</w:t>
            </w:r>
          </w:p>
        </w:tc>
      </w:tr>
      <w:tr w:rsidR="00CC5E02" w14:paraId="17A45E94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7370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Median Household Incom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65C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782F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9645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191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B67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B9B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1C4F7DDA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2238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Children in Povert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78A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EB3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98C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072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47C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34C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5EF81323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D995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Single Parent Household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E43F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2AC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9626C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975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95E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ACF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CC5E02" w14:paraId="58DAC231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0146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High School Graduation Rat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D94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8CED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B3DE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D70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268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780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1F322677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B23B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with Some Colle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78D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CB0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847B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53E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B57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690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33</w:t>
            </w:r>
          </w:p>
        </w:tc>
      </w:tr>
      <w:tr w:rsidR="00CC5E02" w14:paraId="4B86ED67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57AE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Unemploy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8DB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A29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D67C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DB43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8C5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51E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CC5E02" w14:paraId="0D67D05E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6F5F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Adults with Obesit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590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CF9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8A6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4E2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20B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9BB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</w:tr>
      <w:tr w:rsidR="00CC5E02" w14:paraId="62B1E29B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56A0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Smok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25F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7FE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739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339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F9E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C2B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0378C439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3A22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Percent Rur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24C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053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AF2C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E0C3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673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82A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</w:tr>
      <w:tr w:rsidR="00CC5E02" w14:paraId="76104C56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79FA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Hispani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394C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EB6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DC39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EE7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5CC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6EE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35</w:t>
            </w:r>
          </w:p>
        </w:tc>
      </w:tr>
      <w:tr w:rsidR="00CC5E02" w14:paraId="3F980179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76D3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African America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78F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35F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FC18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795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9B4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C8B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CC5E02" w14:paraId="725F366D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4A43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Asia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B4D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A24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E905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8B8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AFE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266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</w:tr>
      <w:tr w:rsidR="00CC5E02" w14:paraId="3BD55157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DAD9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Median Household Incom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9C5D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53F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A6D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4EA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BC8D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638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40CF072F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56E4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Children in Povert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2BF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72F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6DAC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6F9D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AEC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F2D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4B6BC5AE" w14:textId="77777777" w:rsidTr="009218A8">
        <w:trPr>
          <w:trHeight w:val="432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7143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Single Parent Household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F35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9FA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8DED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F76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1CF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98E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</w:tr>
      <w:tr w:rsidR="00CC5E02" w14:paraId="31D9FBF7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8B2B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High School Graduation Rat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93C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80F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2B8D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BA2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CD1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FFA3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0B4AAAC3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EE00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with Some Colle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437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721F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B7B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115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2E5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37B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12</w:t>
            </w:r>
          </w:p>
        </w:tc>
      </w:tr>
      <w:tr w:rsidR="00CC5E02" w14:paraId="50FA274B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9EBB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Unemploy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460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2E3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AC103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501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EDC0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BA76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CC5E02" w14:paraId="160E667F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4DB3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Adults with Obesit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A39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CB32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0457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82E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ADBE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1E3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CC5E02" w14:paraId="39FA58CE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DE4B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Smok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BA0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EBF8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4BA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44B7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0989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735C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5E02" w14:paraId="168ED10A" w14:textId="77777777" w:rsidTr="009218A8">
        <w:trPr>
          <w:trHeight w:val="249"/>
        </w:trPr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D9C25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Year x Percent Rur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C11F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9A7AA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1FF7F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383B4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05EB1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D7F05" w14:textId="77777777" w:rsidR="00CC5E02" w:rsidRPr="00E71C4B" w:rsidRDefault="00CC5E02" w:rsidP="0092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CC5E02" w14:paraId="182DCC14" w14:textId="77777777" w:rsidTr="009218A8">
        <w:trPr>
          <w:trHeight w:val="258"/>
        </w:trPr>
        <w:tc>
          <w:tcPr>
            <w:tcW w:w="89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2799" w14:textId="669F4CD3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Random intercept model. Year was centered at 2015 and the risk factors were mean-centered.  SE: standard Error</w:t>
            </w:r>
            <w:r w:rsidR="00DD0B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16EA" w14:textId="77777777" w:rsidR="00CC5E02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E02" w14:paraId="515F01FA" w14:textId="77777777" w:rsidTr="009218A8">
        <w:trPr>
          <w:trHeight w:val="249"/>
        </w:trPr>
        <w:tc>
          <w:tcPr>
            <w:tcW w:w="89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D02B" w14:textId="77777777" w:rsidR="00CC5E02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^ BIC=35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for the full model; BIC=34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for the reduced mod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BE3D" w14:textId="77777777" w:rsidR="00CC5E02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E02" w14:paraId="6A2A2813" w14:textId="77777777" w:rsidTr="009218A8">
        <w:trPr>
          <w:trHeight w:val="249"/>
        </w:trPr>
        <w:tc>
          <w:tcPr>
            <w:tcW w:w="5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A92A" w14:textId="08532C8C" w:rsidR="0094292D" w:rsidRPr="00E71C4B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1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 BIC=63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for the full model; BIC=62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71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for the reduced model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85D4" w14:textId="77777777" w:rsidR="00CC5E02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DA21" w14:textId="77777777" w:rsidR="00CC5E02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DBBD" w14:textId="77777777" w:rsidR="00CC5E02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9A89" w14:textId="77777777" w:rsidR="00CC5E02" w:rsidRDefault="00CC5E02" w:rsidP="00921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5F2DBD" w14:textId="5216301C" w:rsidR="00CC5E02" w:rsidRDefault="0094292D" w:rsidP="00CC5E02">
      <w:r w:rsidRPr="0094292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Note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: Although p-values are listed above for the final model, model reduction was performed according to BIC criteria, without any reference to p-values.</w:t>
      </w:r>
    </w:p>
    <w:sectPr w:rsidR="00CC5E02" w:rsidSect="00BA6E85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E02"/>
    <w:rsid w:val="001F1B79"/>
    <w:rsid w:val="004A6A09"/>
    <w:rsid w:val="005517A0"/>
    <w:rsid w:val="005847D9"/>
    <w:rsid w:val="00900F92"/>
    <w:rsid w:val="0094292D"/>
    <w:rsid w:val="00AF44FD"/>
    <w:rsid w:val="00BA6E85"/>
    <w:rsid w:val="00BB3438"/>
    <w:rsid w:val="00CC5E02"/>
    <w:rsid w:val="00DD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6C44"/>
  <w15:chartTrackingRefBased/>
  <w15:docId w15:val="{40B536CB-770E-41F9-9864-4F0A6EC2D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D0B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783</Characters>
  <Application>Microsoft Office Word</Application>
  <DocSecurity>0</DocSecurity>
  <Lines>36</Lines>
  <Paragraphs>17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sabel roldos</dc:creator>
  <cp:keywords/>
  <dc:description/>
  <cp:lastModifiedBy>maria isabel roldos</cp:lastModifiedBy>
  <cp:revision>3</cp:revision>
  <dcterms:created xsi:type="dcterms:W3CDTF">2023-04-13T18:34:00Z</dcterms:created>
  <dcterms:modified xsi:type="dcterms:W3CDTF">2023-04-24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b56e55fd73048d13ce11513c5c7ea0f3f13b0dfd130b34458cb93f7ae091fe</vt:lpwstr>
  </property>
</Properties>
</file>